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7C4" w:rsidRPr="00CA0581" w:rsidRDefault="007A57C4" w:rsidP="007A57C4">
      <w:pPr>
        <w:jc w:val="center"/>
        <w:rPr>
          <w:rFonts w:ascii="Times New Roman" w:hAnsi="Times New Roman" w:cs="Times New Roman"/>
          <w:b/>
          <w:sz w:val="24"/>
          <w:szCs w:val="24"/>
        </w:rPr>
      </w:pPr>
      <w:r>
        <w:rPr>
          <w:rFonts w:ascii="Times New Roman" w:hAnsi="Times New Roman" w:cs="Times New Roman"/>
          <w:b/>
          <w:sz w:val="24"/>
          <w:szCs w:val="24"/>
        </w:rPr>
        <w:t xml:space="preserve">APPENDIX A: </w:t>
      </w:r>
      <w:r w:rsidRPr="00CA0581">
        <w:rPr>
          <w:rFonts w:ascii="Times New Roman" w:hAnsi="Times New Roman" w:cs="Times New Roman"/>
          <w:b/>
          <w:sz w:val="24"/>
          <w:szCs w:val="24"/>
        </w:rPr>
        <w:t>FULL TEXT OF ALL HEALTH STATES</w:t>
      </w: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A:</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patitis C</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have been diagnosed with hepatitis C.</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Hepatitis C is a virus that gets into your blood and attacks your liver cells.  If it is not treated, it can cause liver damage and eventually lead to cancer.  It could also cause you to need a liver transplant.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You do not yet notice symptoms of your hepatitis C.  </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Impac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live with fear of the future because of the problems that could be caused by Hepatitis C.</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Hepatitis C is an infectious disease that can be passed to others through sexual contact.  This causes you stress.</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1 tablet per day.</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You do not notice any side effects of the medication.  </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B:</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2 tablets per day: 1 in the morning, and 1 in the evening.</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You do not notice any side effects of the medication.  </w:t>
      </w:r>
    </w:p>
    <w:p w:rsidR="007A57C4" w:rsidRPr="00CA0581" w:rsidRDefault="007A57C4" w:rsidP="007A57C4">
      <w:pPr>
        <w:rPr>
          <w:rFonts w:ascii="Times New Roman" w:eastAsia="Times New Roman" w:hAnsi="Times New Roman" w:cs="Times New Roman"/>
          <w:sz w:val="24"/>
          <w:szCs w:val="24"/>
        </w:rPr>
      </w:pPr>
      <w:r w:rsidRPr="00CA0581">
        <w:rPr>
          <w:sz w:val="24"/>
          <w:szCs w:val="24"/>
        </w:rPr>
        <w:br w:type="page"/>
      </w: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lastRenderedPageBreak/>
        <w:t>HEALTH STATE C:</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3 tablets per day: 1 in the morning, and 2 in the evening.</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You do not notice any side effects of the medication.  </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D:</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7 tablets per day:  some in the morning, some in the evening.</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do not notice any side effects of the medication.</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E:</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and injectable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7 tablets per day: some in the morning, some in the evening.</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also receive an injection once each week.  This can occur in your doctor’s office, or you can give yourself the injection at hom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do not notice any side effects of either medication.</w:t>
      </w:r>
    </w:p>
    <w:p w:rsidR="007A57C4" w:rsidRPr="00CA0581" w:rsidRDefault="007A57C4" w:rsidP="007A57C4">
      <w:pPr>
        <w:rPr>
          <w:rFonts w:ascii="Times New Roman" w:eastAsia="Times New Roman" w:hAnsi="Times New Roman" w:cs="Times New Roman"/>
          <w:sz w:val="24"/>
          <w:szCs w:val="24"/>
        </w:rPr>
      </w:pPr>
      <w:r w:rsidRPr="00CA0581">
        <w:rPr>
          <w:sz w:val="24"/>
          <w:szCs w:val="24"/>
        </w:rPr>
        <w:br w:type="page"/>
      </w: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F:</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and injectable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12 tablets per day: some in the morning, some in the evening.</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also receive an injection once each week.  This can occur in your doctor’s office, or you can give yourself the injection at hom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do not notice any side effects of either medication.</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G:</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and injectable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12 tablets per day:  some in the morning, some in the evening.</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The tablets must always be taken with fatty foods.  </w:t>
      </w:r>
    </w:p>
    <w:p w:rsidR="007A57C4" w:rsidRPr="00CA0581" w:rsidRDefault="007A57C4" w:rsidP="007A57C4">
      <w:pPr>
        <w:pStyle w:val="Style11ptBefore3ptAfter3pt"/>
        <w:numPr>
          <w:ilvl w:val="1"/>
          <w:numId w:val="2"/>
        </w:numPr>
        <w:rPr>
          <w:sz w:val="24"/>
          <w:szCs w:val="24"/>
        </w:rPr>
      </w:pPr>
      <w:r w:rsidRPr="00CA0581">
        <w:rPr>
          <w:noProof/>
          <w:sz w:val="24"/>
          <w:szCs w:val="24"/>
        </w:rPr>
        <w:t>For example, you will need to have a Mars Bar, cream cheese, or a glass of whole milk with your table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also receive an injection once each week.  This can occur in your doctor’s office, or you can give yourself the injection at hom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do not notice any side effects of either medication.</w:t>
      </w:r>
    </w:p>
    <w:p w:rsidR="007A57C4" w:rsidRDefault="007A57C4">
      <w:pPr>
        <w:rPr>
          <w:rFonts w:ascii="Times New Roman" w:eastAsia="Times New Roman" w:hAnsi="Times New Roman" w:cs="Times New Roman"/>
          <w:sz w:val="24"/>
          <w:szCs w:val="24"/>
        </w:rPr>
      </w:pPr>
      <w:r>
        <w:rPr>
          <w:sz w:val="24"/>
          <w:szCs w:val="24"/>
        </w:rPr>
        <w:br w:type="page"/>
      </w: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H:</w:t>
      </w:r>
    </w:p>
    <w:p w:rsidR="007A57C4" w:rsidRPr="00CA0581" w:rsidRDefault="007A57C4" w:rsidP="007A57C4">
      <w:pPr>
        <w:pStyle w:val="Style11ptBefore3ptAfter3pt"/>
      </w:pPr>
      <w:r w:rsidRPr="00CA0581">
        <w:t>Same hepatitis C and impact statements as Health State A</w:t>
      </w:r>
      <w:r>
        <w:t>.</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In the hope of avoiding serious problems, you are being treated for hepatitis C.  You are treated with oral and injectable medication.  </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take 18 tablets per day: 6 in the morning, 6 mid-day, 6 in the evening.</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also receive an injection once each week.  This can occur in your doctor’s office, or you can give yourself the injection at hom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do not notice any side effects of either medication.</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I:</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Anemia</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As a side effect of your hepatitis C medication, you have anemia.  Anemia means your blood cannot carry as much oxygen as it usually doe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sometimes feel tired and fatigued.</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have shortness of breath when exerting yourself (for example, climbing stair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ese symptoms are often noticeable, but they are mild, and the anemia does not require treatment.</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J:</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Severe Anemia</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As a side effect of your hepatitis C medication, you have severe anemia.  Anemia means your blood cannot carry as much oxygen as it usually doe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often feel tired and fatigued.</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have shortness of breath with regular activities (for example, walking).</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r anemia symptoms require adjusting your treatment:</w:t>
      </w:r>
    </w:p>
    <w:p w:rsidR="007A57C4" w:rsidRPr="00CA0581" w:rsidRDefault="007A57C4" w:rsidP="007A57C4">
      <w:pPr>
        <w:pStyle w:val="Style11ptBefore3ptAfter3pt"/>
        <w:numPr>
          <w:ilvl w:val="1"/>
          <w:numId w:val="2"/>
        </w:numPr>
        <w:rPr>
          <w:noProof/>
          <w:sz w:val="24"/>
          <w:szCs w:val="24"/>
        </w:rPr>
      </w:pPr>
      <w:r w:rsidRPr="00CA0581">
        <w:rPr>
          <w:noProof/>
          <w:sz w:val="24"/>
          <w:szCs w:val="24"/>
        </w:rPr>
        <w:t xml:space="preserve">The dose of your hepatitis C medication is decreased.  This makes your anemia symptoms less severe, but you still experience some fatigue and shortness of breath. </w:t>
      </w:r>
    </w:p>
    <w:p w:rsidR="007A57C4" w:rsidRPr="00CA0581" w:rsidRDefault="007A57C4" w:rsidP="007A57C4">
      <w:pPr>
        <w:pStyle w:val="Style11ptBefore3ptAfter3pt"/>
        <w:numPr>
          <w:ilvl w:val="1"/>
          <w:numId w:val="2"/>
        </w:numPr>
        <w:rPr>
          <w:noProof/>
          <w:sz w:val="24"/>
          <w:szCs w:val="24"/>
        </w:rPr>
      </w:pPr>
      <w:r w:rsidRPr="00CA0581">
        <w:rPr>
          <w:noProof/>
          <w:sz w:val="24"/>
          <w:szCs w:val="24"/>
        </w:rPr>
        <w:t>For example, you can still walk up stairs, but you feel very fatigued and short of breath afterwards.</w:t>
      </w:r>
    </w:p>
    <w:p w:rsidR="007A57C4" w:rsidRPr="00CA0581" w:rsidRDefault="007A57C4" w:rsidP="007A57C4">
      <w:pPr>
        <w:pStyle w:val="Style11ptBefore3ptAfter3pt"/>
        <w:numPr>
          <w:ilvl w:val="1"/>
          <w:numId w:val="2"/>
        </w:numPr>
        <w:rPr>
          <w:noProof/>
          <w:sz w:val="24"/>
          <w:szCs w:val="24"/>
        </w:rPr>
      </w:pPr>
      <w:r w:rsidRPr="00CA0581">
        <w:rPr>
          <w:noProof/>
          <w:sz w:val="24"/>
          <w:szCs w:val="24"/>
        </w:rPr>
        <w:t>Reducing the dose also reduces the effectiveness of your treatment.</w:t>
      </w:r>
    </w:p>
    <w:p w:rsidR="007A57C4" w:rsidRPr="00CA0581" w:rsidRDefault="007A57C4" w:rsidP="007A57C4">
      <w:pPr>
        <w:pStyle w:val="Style11ptBefore3ptAfter3pt"/>
        <w:ind w:left="360"/>
        <w:rPr>
          <w:noProof/>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K:</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Flu-like Symptom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 xml:space="preserve">As a side effect of your injectable medication, you have symptoms that feel like the flu for the first two days after every injection.   </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have fever, headaches, muscle aches, joint pain, and shivers.</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feel fatigued.  You feel hot and cold, as if you are freezing one moment and sweating the next.</w:t>
      </w:r>
    </w:p>
    <w:p w:rsidR="007A57C4" w:rsidRPr="00CA0581" w:rsidRDefault="007A57C4" w:rsidP="007A57C4">
      <w:pPr>
        <w:pStyle w:val="Style11ptBefore3ptAfter3pt"/>
        <w:rPr>
          <w:noProof/>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L:</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keepNext/>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Rash</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As a side effect of your hepatitis C medication, you have a dry, itchy, and scaly rash.</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r rash appears on your arms and torso.</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e rash is uncomfortable, but it does not lead to more serious problem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is rash does not require prescription treatment.</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can buy over-the-counter creams or lotions at a pharmacy to help make you feel a little more comfortable.</w:t>
      </w:r>
    </w:p>
    <w:p w:rsidR="007A57C4" w:rsidRPr="00CA0581" w:rsidRDefault="007A57C4" w:rsidP="007A57C4">
      <w:pPr>
        <w:pStyle w:val="Style11ptBefore3ptAfter3pt"/>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M:</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Severe Rash</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As a side effect of your hepatitis C medication, you often experience a red and itchy rash that sometimes has blisters.</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r blisters feel hot or burning, and they leak fluid.</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is rash covers about half of your body.</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ese symptoms require treatment. Your doctor prescribes a steroid cream to treat your rash.</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The cream causes your skin to feel oily and sticky.</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 must keep using this cream several times each day to keep your rash under control.</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Your rash never vanishes completely, but the cream helps make you feel a little more comfortable.</w:t>
      </w:r>
    </w:p>
    <w:p w:rsidR="007A57C4" w:rsidRDefault="007A57C4" w:rsidP="007A57C4">
      <w:pPr>
        <w:pStyle w:val="Style11ptBefore3ptAfter3pt"/>
        <w:ind w:left="619"/>
        <w:rPr>
          <w:sz w:val="24"/>
          <w:szCs w:val="24"/>
        </w:rPr>
      </w:pPr>
    </w:p>
    <w:p w:rsidR="007A57C4" w:rsidRPr="00CA0581" w:rsidRDefault="007A57C4" w:rsidP="007A57C4">
      <w:pPr>
        <w:spacing w:before="24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HEALTH STATE N:</w:t>
      </w:r>
    </w:p>
    <w:p w:rsidR="007A57C4" w:rsidRPr="00CA0581" w:rsidRDefault="007A57C4" w:rsidP="007A57C4">
      <w:pPr>
        <w:pStyle w:val="Style11ptBefore3ptAfter3pt"/>
      </w:pPr>
      <w:r w:rsidRPr="00CA0581">
        <w:t>Same hepatitis C, impact, and treatment statements as Health State E.</w:t>
      </w:r>
    </w:p>
    <w:p w:rsidR="007A57C4" w:rsidRPr="00CA0581" w:rsidRDefault="007A57C4" w:rsidP="007A57C4">
      <w:pPr>
        <w:spacing w:before="180" w:after="180" w:line="240" w:lineRule="auto"/>
        <w:rPr>
          <w:rFonts w:ascii="Times New Roman" w:eastAsia="Times New Roman" w:hAnsi="Times New Roman" w:cs="Times New Roman"/>
          <w:b/>
          <w:sz w:val="24"/>
          <w:szCs w:val="24"/>
        </w:rPr>
      </w:pPr>
      <w:r w:rsidRPr="00CA0581">
        <w:rPr>
          <w:rFonts w:ascii="Times New Roman" w:eastAsia="Times New Roman" w:hAnsi="Times New Roman" w:cs="Times New Roman"/>
          <w:b/>
          <w:sz w:val="24"/>
          <w:szCs w:val="24"/>
        </w:rPr>
        <w:t>Side Effects: Depression</w:t>
      </w:r>
    </w:p>
    <w:p w:rsidR="007A57C4" w:rsidRPr="00CA0581" w:rsidRDefault="007A57C4" w:rsidP="007A57C4">
      <w:pPr>
        <w:pStyle w:val="Style11ptBefore3ptAfter3pt"/>
        <w:numPr>
          <w:ilvl w:val="0"/>
          <w:numId w:val="1"/>
        </w:numPr>
        <w:ind w:left="619" w:hanging="259"/>
        <w:rPr>
          <w:sz w:val="24"/>
          <w:szCs w:val="24"/>
        </w:rPr>
      </w:pPr>
      <w:r w:rsidRPr="00CA0581">
        <w:rPr>
          <w:sz w:val="24"/>
          <w:szCs w:val="24"/>
        </w:rPr>
        <w:t>As a side effect of your hepatitis C medication, you sometimes experience the following symptoms of depression.</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feel sad and hopeless.</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lose interest in your favorite activities.</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have difficulty sleeping.</w:t>
      </w:r>
    </w:p>
    <w:p w:rsidR="007A57C4" w:rsidRPr="00CA0581" w:rsidRDefault="007A57C4" w:rsidP="007A57C4">
      <w:pPr>
        <w:pStyle w:val="Style11ptBefore3ptAfter3pt"/>
        <w:numPr>
          <w:ilvl w:val="1"/>
          <w:numId w:val="2"/>
        </w:numPr>
        <w:rPr>
          <w:noProof/>
          <w:sz w:val="24"/>
          <w:szCs w:val="24"/>
        </w:rPr>
      </w:pPr>
      <w:r w:rsidRPr="00CA0581">
        <w:rPr>
          <w:noProof/>
          <w:sz w:val="24"/>
          <w:szCs w:val="24"/>
        </w:rPr>
        <w:t xml:space="preserve">You feel tired and have low energy. </w:t>
      </w:r>
    </w:p>
    <w:p w:rsidR="007A57C4" w:rsidRPr="00CA0581" w:rsidRDefault="007A57C4" w:rsidP="007A57C4">
      <w:pPr>
        <w:pStyle w:val="Style11ptBefore3ptAfter3pt"/>
        <w:numPr>
          <w:ilvl w:val="1"/>
          <w:numId w:val="2"/>
        </w:numPr>
        <w:rPr>
          <w:noProof/>
          <w:sz w:val="24"/>
          <w:szCs w:val="24"/>
        </w:rPr>
      </w:pPr>
      <w:r w:rsidRPr="00CA0581">
        <w:rPr>
          <w:noProof/>
          <w:sz w:val="24"/>
          <w:szCs w:val="24"/>
        </w:rPr>
        <w:t>You have difficulty thinking and concentrating.</w:t>
      </w:r>
    </w:p>
    <w:p w:rsidR="007A57C4" w:rsidRDefault="007A57C4" w:rsidP="007A57C4">
      <w:pPr>
        <w:pStyle w:val="TableFooter"/>
        <w:ind w:left="0" w:hanging="90"/>
        <w:rPr>
          <w:sz w:val="16"/>
          <w:szCs w:val="16"/>
        </w:rPr>
      </w:pPr>
    </w:p>
    <w:p w:rsidR="007A57C4" w:rsidRPr="00CA0581" w:rsidRDefault="007A57C4" w:rsidP="007A57C4">
      <w:pPr>
        <w:pStyle w:val="TableFooter"/>
        <w:spacing w:line="360" w:lineRule="auto"/>
        <w:ind w:left="0" w:hanging="90"/>
        <w:rPr>
          <w:sz w:val="16"/>
          <w:szCs w:val="16"/>
        </w:rPr>
      </w:pPr>
    </w:p>
    <w:p w:rsidR="00240D43" w:rsidRDefault="00240D43"/>
    <w:sectPr w:rsidR="00240D43" w:rsidSect="004728F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57C4" w:rsidRDefault="007A57C4" w:rsidP="007A57C4">
      <w:pPr>
        <w:spacing w:after="0" w:line="240" w:lineRule="auto"/>
      </w:pPr>
      <w:r>
        <w:separator/>
      </w:r>
    </w:p>
  </w:endnote>
  <w:endnote w:type="continuationSeparator" w:id="0">
    <w:p w:rsidR="007A57C4" w:rsidRDefault="007A57C4" w:rsidP="007A57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889283"/>
      <w:docPartObj>
        <w:docPartGallery w:val="Page Numbers (Bottom of Page)"/>
        <w:docPartUnique/>
      </w:docPartObj>
    </w:sdtPr>
    <w:sdtContent>
      <w:p w:rsidR="00567FB4" w:rsidRDefault="00630A69">
        <w:pPr>
          <w:pStyle w:val="Footer"/>
          <w:jc w:val="center"/>
        </w:pPr>
        <w:r>
          <w:fldChar w:fldCharType="begin"/>
        </w:r>
        <w:r w:rsidR="007A57C4">
          <w:instrText xml:space="preserve"> PAGE   \* MERGEFORMAT </w:instrText>
        </w:r>
        <w:r>
          <w:fldChar w:fldCharType="separate"/>
        </w:r>
        <w:r w:rsidR="00762D70">
          <w:rPr>
            <w:noProof/>
          </w:rPr>
          <w:t>1</w:t>
        </w:r>
        <w:r>
          <w:fldChar w:fldCharType="end"/>
        </w:r>
      </w:p>
    </w:sdtContent>
  </w:sdt>
  <w:p w:rsidR="00567FB4" w:rsidRDefault="00762D7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57C4" w:rsidRDefault="007A57C4" w:rsidP="007A57C4">
      <w:pPr>
        <w:spacing w:after="0" w:line="240" w:lineRule="auto"/>
      </w:pPr>
      <w:r>
        <w:separator/>
      </w:r>
    </w:p>
  </w:footnote>
  <w:footnote w:type="continuationSeparator" w:id="0">
    <w:p w:rsidR="007A57C4" w:rsidRDefault="007A57C4" w:rsidP="007A57C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57C4" w:rsidRPr="007A57C4" w:rsidRDefault="007A57C4" w:rsidP="007A57C4">
    <w:pPr>
      <w:pStyle w:val="BodyText"/>
      <w:spacing w:after="0" w:line="240" w:lineRule="auto"/>
      <w:jc w:val="right"/>
      <w:rPr>
        <w:rFonts w:ascii="Times New Roman" w:hAnsi="Times New Roman" w:cs="Times New Roman"/>
        <w:sz w:val="24"/>
        <w:szCs w:val="24"/>
      </w:rPr>
    </w:pPr>
    <w:r w:rsidRPr="007A57C4">
      <w:rPr>
        <w:rFonts w:ascii="Times New Roman" w:hAnsi="Times New Roman" w:cs="Times New Roman"/>
        <w:sz w:val="24"/>
        <w:szCs w:val="24"/>
      </w:rPr>
      <w:t>Health State Utilities Associated with Attributes of Treatments for Hepatitis C</w:t>
    </w:r>
  </w:p>
  <w:p w:rsidR="007A57C4" w:rsidRPr="007A57C4" w:rsidRDefault="007A57C4" w:rsidP="007A57C4">
    <w:pPr>
      <w:pStyle w:val="BodyText"/>
      <w:spacing w:after="0" w:line="240" w:lineRule="auto"/>
      <w:jc w:val="right"/>
      <w:rPr>
        <w:rFonts w:ascii="Times New Roman" w:hAnsi="Times New Roman" w:cs="Times New Roman"/>
        <w:sz w:val="24"/>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A4490"/>
    <w:multiLevelType w:val="hybridMultilevel"/>
    <w:tmpl w:val="312A6C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E0B1FB3"/>
    <w:multiLevelType w:val="hybridMultilevel"/>
    <w:tmpl w:val="9FBED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1"/>
    <w:footnote w:id="0"/>
  </w:footnotePr>
  <w:endnotePr>
    <w:endnote w:id="-1"/>
    <w:endnote w:id="0"/>
  </w:endnotePr>
  <w:compat/>
  <w:rsids>
    <w:rsidRoot w:val="007A57C4"/>
    <w:rsid w:val="00005AAB"/>
    <w:rsid w:val="00044360"/>
    <w:rsid w:val="00065847"/>
    <w:rsid w:val="000771CA"/>
    <w:rsid w:val="00092880"/>
    <w:rsid w:val="000F395D"/>
    <w:rsid w:val="001426C1"/>
    <w:rsid w:val="00157F28"/>
    <w:rsid w:val="001751D1"/>
    <w:rsid w:val="001B1538"/>
    <w:rsid w:val="001B3814"/>
    <w:rsid w:val="00240D43"/>
    <w:rsid w:val="00261C7A"/>
    <w:rsid w:val="002E433C"/>
    <w:rsid w:val="002E65CB"/>
    <w:rsid w:val="003566F5"/>
    <w:rsid w:val="003D4D05"/>
    <w:rsid w:val="00445893"/>
    <w:rsid w:val="0047178C"/>
    <w:rsid w:val="004B43CF"/>
    <w:rsid w:val="004E5999"/>
    <w:rsid w:val="00515995"/>
    <w:rsid w:val="00630A69"/>
    <w:rsid w:val="00665AAD"/>
    <w:rsid w:val="006719CF"/>
    <w:rsid w:val="00762D70"/>
    <w:rsid w:val="007A57C4"/>
    <w:rsid w:val="007C35C2"/>
    <w:rsid w:val="007D46B0"/>
    <w:rsid w:val="0087365D"/>
    <w:rsid w:val="008A1204"/>
    <w:rsid w:val="008B4574"/>
    <w:rsid w:val="008C21F9"/>
    <w:rsid w:val="008D3A9E"/>
    <w:rsid w:val="008E7B06"/>
    <w:rsid w:val="00947CBE"/>
    <w:rsid w:val="009513D2"/>
    <w:rsid w:val="00983A3B"/>
    <w:rsid w:val="009B52CE"/>
    <w:rsid w:val="009E0625"/>
    <w:rsid w:val="009F5B61"/>
    <w:rsid w:val="00A138FC"/>
    <w:rsid w:val="00A765F8"/>
    <w:rsid w:val="00CE6DB4"/>
    <w:rsid w:val="00CF3C04"/>
    <w:rsid w:val="00CF4604"/>
    <w:rsid w:val="00D536BC"/>
    <w:rsid w:val="00D62D0E"/>
    <w:rsid w:val="00E558C1"/>
    <w:rsid w:val="00EB4217"/>
    <w:rsid w:val="00EF528D"/>
    <w:rsid w:val="00F42CE4"/>
    <w:rsid w:val="00F83CF7"/>
    <w:rsid w:val="00F9132E"/>
    <w:rsid w:val="00FA10FA"/>
    <w:rsid w:val="00FB0E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7C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A57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7C4"/>
  </w:style>
  <w:style w:type="paragraph" w:customStyle="1" w:styleId="TableFooter">
    <w:name w:val="Table Footer"/>
    <w:basedOn w:val="Normal"/>
    <w:qFormat/>
    <w:rsid w:val="007A57C4"/>
    <w:pPr>
      <w:spacing w:before="60" w:after="60" w:line="240" w:lineRule="auto"/>
      <w:ind w:left="115" w:hanging="115"/>
    </w:pPr>
    <w:rPr>
      <w:rFonts w:ascii="Times New Roman" w:eastAsia="Times New Roman" w:hAnsi="Times New Roman" w:cs="Times New Roman"/>
      <w:sz w:val="20"/>
      <w:szCs w:val="20"/>
    </w:rPr>
  </w:style>
  <w:style w:type="paragraph" w:customStyle="1" w:styleId="Style11ptBefore3ptAfter3pt">
    <w:name w:val="Style 11 pt Before:  3 pt After:  3 pt"/>
    <w:basedOn w:val="Normal"/>
    <w:uiPriority w:val="99"/>
    <w:rsid w:val="007A57C4"/>
    <w:pPr>
      <w:spacing w:before="120" w:after="120" w:line="240" w:lineRule="auto"/>
    </w:pPr>
    <w:rPr>
      <w:rFonts w:ascii="Times New Roman" w:eastAsia="Times New Roman" w:hAnsi="Times New Roman" w:cs="Times New Roman"/>
      <w:szCs w:val="20"/>
    </w:rPr>
  </w:style>
  <w:style w:type="paragraph" w:styleId="Header">
    <w:name w:val="header"/>
    <w:basedOn w:val="Normal"/>
    <w:link w:val="HeaderChar"/>
    <w:uiPriority w:val="99"/>
    <w:semiHidden/>
    <w:unhideWhenUsed/>
    <w:rsid w:val="007A57C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A57C4"/>
  </w:style>
  <w:style w:type="paragraph" w:styleId="BodyText">
    <w:name w:val="Body Text"/>
    <w:basedOn w:val="Normal"/>
    <w:link w:val="BodyTextChar"/>
    <w:uiPriority w:val="99"/>
    <w:unhideWhenUsed/>
    <w:rsid w:val="007A57C4"/>
    <w:pPr>
      <w:spacing w:after="120"/>
    </w:pPr>
  </w:style>
  <w:style w:type="character" w:customStyle="1" w:styleId="BodyTextChar">
    <w:name w:val="Body Text Char"/>
    <w:basedOn w:val="DefaultParagraphFont"/>
    <w:link w:val="BodyText"/>
    <w:uiPriority w:val="99"/>
    <w:rsid w:val="007A57C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077</Words>
  <Characters>6141</Characters>
  <Application>Microsoft Office Word</Application>
  <DocSecurity>0</DocSecurity>
  <Lines>51</Lines>
  <Paragraphs>14</Paragraphs>
  <ScaleCrop>false</ScaleCrop>
  <Company/>
  <LinksUpToDate>false</LinksUpToDate>
  <CharactersWithSpaces>7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a.Tiebout</dc:creator>
  <cp:lastModifiedBy>Amara.Tiebout</cp:lastModifiedBy>
  <cp:revision>3</cp:revision>
  <dcterms:created xsi:type="dcterms:W3CDTF">2014-05-14T15:20:00Z</dcterms:created>
  <dcterms:modified xsi:type="dcterms:W3CDTF">2014-05-15T20:35:00Z</dcterms:modified>
</cp:coreProperties>
</file>